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7B8F5" w14:textId="73B6911F" w:rsidR="00D97043" w:rsidRDefault="4F3291D6" w:rsidP="4F3291D6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bookmarkStart w:id="0" w:name="_GoBack"/>
      <w:bookmarkEnd w:id="0"/>
      <w:proofErr w:type="gramStart"/>
      <w:r w:rsidRPr="4F3291D6">
        <w:rPr>
          <w:rFonts w:ascii="Calibri" w:eastAsia="Calibri" w:hAnsi="Calibri" w:cs="Calibri"/>
          <w:color w:val="000000" w:themeColor="text1"/>
        </w:rPr>
        <w:t xml:space="preserve">(“Patient communication”[Title/Abstract] OR “Patient information”[Title/Abstract] OR “Health information”[Title/Abstract] OR “Consumer Health Information”[Mesh] OR “Information, Consumer Health”[Title/Abstract] OR “Health Information, Consumer”[Title/Abstract] OR “Health Information Exchange”[Mesh] OR “Exchange, Health Information”[Title/Abstract] OR “Exchanges, Health Information”[Title/Abstract] OR “Health Information Exchanges”[Title/Abstract] OR “Information Exchange, Health”[Title/Abstract] OR “Information Exchanges, Health”[Title/Abstract] OR “Medical Information Exchange”[Title/Abstract] OR “Exchange, Medical Information”[Title/Abstract] OR “Exchanges, Medical Information”[Title/Abstract] OR “Information Exchange, Medical”[Title/Abstract] OR “Information Exchanges, Medical”[Title/Abstract] OR “Medical Information Exchanges”[Title/Abstract] OR “Health Information Management”[Mesh] OR “Health Information Managements”[Title/Abstract] OR “Information Management, Health”[Title/Abstract] OR “Information Managements, Health”[Title/Abstract] OR “Management, Health Information”[Title/Abstract] OR “Managements, Health Information”[Title/Abstract] OR “Health literacy”[Mesh] OR “Literacy, Health”[Title/Abstract] OR “Literacy”[Mesh] OR Illiteracy[Title/Abstract] OR “Information literacy”[Mesh] OR “Information Literacies”[Title/Abstract] OR “Literacies, Information”[Title/Abstract] OR “Literacy, Information”[Title/Abstract] OR “Numeracy”[Title/Abstract] OR “Patient understanding”[Title/Abstract] OR “Patient appraisal”[Title/Abstract] OR “Health communication”[Mesh] OR “Communication, Health”[Title/Abstract] OR “Communications, Health”[Title/Abstract] OR “Health Communications”[Title/Abstract] OR “Medication adherence”[Mesh] OR “Adherence, Medication”[Title/Abstract] OR “Drug Adherence”[Title/Abstract] OR “Adherence, Drug”[Title/Abstract] OR “Medication </w:t>
      </w:r>
      <w:proofErr w:type="spellStart"/>
      <w:r w:rsidRPr="4F3291D6">
        <w:rPr>
          <w:rFonts w:ascii="Calibri" w:eastAsia="Calibri" w:hAnsi="Calibri" w:cs="Calibri"/>
          <w:color w:val="000000" w:themeColor="text1"/>
        </w:rPr>
        <w:t>Nonadherence</w:t>
      </w:r>
      <w:proofErr w:type="spellEnd"/>
      <w:r w:rsidRPr="4F3291D6">
        <w:rPr>
          <w:rFonts w:ascii="Calibri" w:eastAsia="Calibri" w:hAnsi="Calibri" w:cs="Calibri"/>
          <w:color w:val="000000" w:themeColor="text1"/>
        </w:rPr>
        <w:t>”[Title/Abstract] OR “</w:t>
      </w:r>
      <w:proofErr w:type="spellStart"/>
      <w:r w:rsidRPr="4F3291D6">
        <w:rPr>
          <w:rFonts w:ascii="Calibri" w:eastAsia="Calibri" w:hAnsi="Calibri" w:cs="Calibri"/>
          <w:color w:val="000000" w:themeColor="text1"/>
        </w:rPr>
        <w:t>Nonadherence</w:t>
      </w:r>
      <w:proofErr w:type="spellEnd"/>
      <w:r w:rsidRPr="4F3291D6">
        <w:rPr>
          <w:rFonts w:ascii="Calibri" w:eastAsia="Calibri" w:hAnsi="Calibri" w:cs="Calibri"/>
          <w:color w:val="000000" w:themeColor="text1"/>
        </w:rPr>
        <w:t xml:space="preserve">, Medication”[Title/Abstract] OR “Medication Noncompliance”[Title/Abstract] OR “Noncompliance, Medication”[Title/Abstract] OR “Medication Non-Adherence”[Title/Abstract] OR “Medication Non Adherence”[Title/Abstract] OR “Non-Adherence, Medication”[Title/Abstract] OR “Medication Persistence”[Title/Abstract] OR “Persistence, Medication”[Title/Abstract] OR “Medication Compliance”[Title/Abstract] OR “Compliance, Medication”[Title/Abstract] OR “Medication Non-Compliance”[Title/Abstract] OR “Medication Non Compliance”[Title/Abstract] OR “Non-Compliance, Medication”[Title/Abstract] OR “Drug Compliance”[Title/Abstract] OR “Compliance, Drug”[Title/Abstract] OR “Treatment Adherence and Compliance”[Mesh] OR “Therapeutic Adherence and Compliance”[Title/Abstract] OR “Treatment Adherence”[Title/Abstract] OR “Adherence, Treatment”[Title/Abstract] OR “Therapeutic Adherence”[Title/Abstract] OR “Adherence, Therapeutic”[Title/Abstract] OR “Treatment decision-making”[Title/Abstract] OR “Patient Participation”[Mesh] OR “Participation, Patient”[Title/Abstract] OR “Patient Involvement”[Title/Abstract] OR “Involvement, Patient”[Title/Abstract] OR “Patient Empowerment”[Title/Abstract] OR “Empowerment, Patient”[Title/Abstract] OR “Patient Participation Rates”[Title/Abstract] OR “Participation Rate, Patient”[Title/Abstract] OR “Participation Rates, Patient”[Title/Abstract] OR “Patient Participation Rate”[Title/Abstract] OR “Patient Activation”[Title/Abstract] OR “Activation, Patient”[Title/Abstract] OR “Patient Engagement”[Title/Abstract] OR “Engagement, Patient”[Title/Abstract] OR “rapid estimate of adult literacy”[Title/Abstract] OR REAL* OR “test of functional health literacy”[Title/Abstract] OR TOFL* OR “newest vital signs”[Title/Abstract] OR NVS* OR “Short assessment of health literacy”[Title/Abstract] OR </w:t>
      </w:r>
      <w:proofErr w:type="spellStart"/>
      <w:r w:rsidRPr="4F3291D6">
        <w:rPr>
          <w:rFonts w:ascii="Calibri" w:eastAsia="Calibri" w:hAnsi="Calibri" w:cs="Calibri"/>
          <w:color w:val="000000" w:themeColor="text1"/>
        </w:rPr>
        <w:t>SaHL</w:t>
      </w:r>
      <w:proofErr w:type="spellEnd"/>
      <w:r w:rsidRPr="4F3291D6">
        <w:rPr>
          <w:rFonts w:ascii="Calibri" w:eastAsia="Calibri" w:hAnsi="Calibri" w:cs="Calibri"/>
          <w:color w:val="000000" w:themeColor="text1"/>
        </w:rPr>
        <w:t>*)</w:t>
      </w:r>
      <w:proofErr w:type="gramEnd"/>
      <w:r w:rsidRPr="4F3291D6">
        <w:rPr>
          <w:rFonts w:ascii="Calibri" w:eastAsia="Calibri" w:hAnsi="Calibri" w:cs="Calibri"/>
          <w:color w:val="000000" w:themeColor="text1"/>
        </w:rPr>
        <w:t xml:space="preserve"> AND (“Speech-Language Pathology”[Mesh] OR “Speech Language Pathology”[Title/Abstract] OR “Pathology, Speech-Language”[Title/Abstract] OR “Pathology, Speech Language”[Title/Abstract] OR “Language Pathology”[Title/Abstract] OR “Pathology, Language”[Title/Abstract] OR “Pathology, Speech”[Title/Abstract] OR “Speech Pathology”[Title/Abstract] OR “Speech Therapies”[Title/Abstract] OR “Therapies, Speech”[Title/Abstract] OR “Therapy, Speech”[Title/Abstract]) </w:t>
      </w:r>
    </w:p>
    <w:p w14:paraId="5D9A7D1E" w14:textId="37BCFC81" w:rsidR="00D97043" w:rsidRDefault="00D97043" w:rsidP="4F3291D6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5620D962" w14:textId="706FF150" w:rsidR="00D97043" w:rsidRDefault="4F3291D6" w:rsidP="4F3291D6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proofErr w:type="gramStart"/>
      <w:r w:rsidRPr="4F3291D6">
        <w:rPr>
          <w:rFonts w:ascii="Calibri" w:eastAsia="Calibri" w:hAnsi="Calibri" w:cs="Calibri"/>
          <w:color w:val="000000" w:themeColor="text1"/>
        </w:rPr>
        <w:t>95</w:t>
      </w:r>
      <w:proofErr w:type="gramEnd"/>
      <w:r w:rsidRPr="4F3291D6">
        <w:rPr>
          <w:rFonts w:ascii="Calibri" w:eastAsia="Calibri" w:hAnsi="Calibri" w:cs="Calibri"/>
          <w:color w:val="000000" w:themeColor="text1"/>
        </w:rPr>
        <w:t xml:space="preserve"> results 1.10.21</w:t>
      </w:r>
    </w:p>
    <w:p w14:paraId="545FC6E6" w14:textId="7399205A" w:rsidR="00D97043" w:rsidRDefault="4F3291D6" w:rsidP="4F3291D6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  <w:r w:rsidRPr="4F3291D6">
        <w:rPr>
          <w:rFonts w:ascii="Calibri" w:eastAsia="Calibri" w:hAnsi="Calibri" w:cs="Calibri"/>
          <w:color w:val="000000" w:themeColor="text1"/>
        </w:rPr>
        <w:t xml:space="preserve"> </w:t>
      </w:r>
    </w:p>
    <w:p w14:paraId="785E06BE" w14:textId="0A7600D1" w:rsidR="00D97043" w:rsidRDefault="00D97043" w:rsidP="4F3291D6">
      <w:pPr>
        <w:spacing w:line="257" w:lineRule="auto"/>
        <w:jc w:val="both"/>
        <w:rPr>
          <w:rFonts w:ascii="Calibri" w:eastAsia="Calibri" w:hAnsi="Calibri" w:cs="Calibri"/>
          <w:color w:val="000000" w:themeColor="text1"/>
        </w:rPr>
      </w:pPr>
    </w:p>
    <w:p w14:paraId="5531B3B1" w14:textId="022900C4" w:rsidR="00D97043" w:rsidRDefault="00D97043" w:rsidP="4F3291D6">
      <w:pPr>
        <w:rPr>
          <w:rFonts w:ascii="Calibri" w:eastAsia="Calibri" w:hAnsi="Calibri" w:cs="Calibri"/>
          <w:color w:val="000000" w:themeColor="text1"/>
        </w:rPr>
      </w:pPr>
    </w:p>
    <w:p w14:paraId="2C078E63" w14:textId="0ED5ACF8" w:rsidR="00D97043" w:rsidRDefault="00D97043" w:rsidP="4F3291D6"/>
    <w:sectPr w:rsidR="00D97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C1ED773"/>
    <w:rsid w:val="00827B1E"/>
    <w:rsid w:val="00D97043"/>
    <w:rsid w:val="0C1ED773"/>
    <w:rsid w:val="4F329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ED773"/>
  <w15:chartTrackingRefBased/>
  <w15:docId w15:val="{42F8D039-484E-42E0-8677-EAB17CBE1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0</Words>
  <Characters>35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Gilheaney</dc:creator>
  <cp:keywords/>
  <dc:description/>
  <cp:lastModifiedBy>McKenna, Verna</cp:lastModifiedBy>
  <cp:revision>2</cp:revision>
  <dcterms:created xsi:type="dcterms:W3CDTF">2023-07-04T15:40:00Z</dcterms:created>
  <dcterms:modified xsi:type="dcterms:W3CDTF">2023-07-04T15:40:00Z</dcterms:modified>
</cp:coreProperties>
</file>